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655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35"/>
        <w:gridCol w:w="912"/>
        <w:gridCol w:w="1068"/>
        <w:gridCol w:w="1392"/>
        <w:gridCol w:w="1020"/>
        <w:gridCol w:w="1128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13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lang w:val="en-US" w:eastAsia="zh-CN" w:bidi="ar"/>
              </w:rPr>
              <w:t xml:space="preserve">Author           </w:t>
            </w: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lang w:val="en-US" w:eastAsia="zh-CN" w:bidi="ar"/>
              </w:rPr>
              <w:t xml:space="preserve">Year          </w:t>
            </w:r>
          </w:p>
        </w:tc>
        <w:tc>
          <w:tcPr>
            <w:tcW w:w="10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lang w:val="en-US" w:eastAsia="zh-CN" w:bidi="ar"/>
              </w:rPr>
              <w:t xml:space="preserve">Selection    </w:t>
            </w:r>
          </w:p>
        </w:tc>
        <w:tc>
          <w:tcPr>
            <w:tcW w:w="13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lang w:val="en-US" w:eastAsia="zh-CN" w:bidi="ar"/>
              </w:rPr>
              <w:t xml:space="preserve">Comparability  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lang w:val="en-US" w:eastAsia="zh-CN" w:bidi="ar"/>
              </w:rPr>
              <w:t xml:space="preserve">Outcome     </w:t>
            </w:r>
          </w:p>
        </w:tc>
        <w:tc>
          <w:tcPr>
            <w:tcW w:w="112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 scor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jc w:val="center"/>
        </w:trPr>
        <w:tc>
          <w:tcPr>
            <w:tcW w:w="113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bot [18]</w:t>
            </w: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0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2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13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ole 1[17]</w:t>
            </w: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0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2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13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ico[27]</w:t>
            </w: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0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2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113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ung[33]</w:t>
            </w: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0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113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oole </w:t>
            </w:r>
            <w:bookmarkStart w:id="0" w:name="_GoBack"/>
            <w:bookmarkEnd w:id="0"/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[32]</w:t>
            </w: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0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2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113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iz[28]</w:t>
            </w: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0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2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13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ska[29]</w:t>
            </w: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0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113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[34]</w:t>
            </w: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0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2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113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ke[30]</w:t>
            </w: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0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D50"/>
    <w:rsid w:val="00075DD3"/>
    <w:rsid w:val="001512E8"/>
    <w:rsid w:val="0018153E"/>
    <w:rsid w:val="00190A3B"/>
    <w:rsid w:val="001E6389"/>
    <w:rsid w:val="002563D7"/>
    <w:rsid w:val="003060B8"/>
    <w:rsid w:val="00361487"/>
    <w:rsid w:val="00420721"/>
    <w:rsid w:val="007437FC"/>
    <w:rsid w:val="007F06F2"/>
    <w:rsid w:val="008D3D50"/>
    <w:rsid w:val="00BF4FF8"/>
    <w:rsid w:val="00DA09F1"/>
    <w:rsid w:val="00DE6E9D"/>
    <w:rsid w:val="00E1454A"/>
    <w:rsid w:val="1ACA4BF2"/>
    <w:rsid w:val="270874FD"/>
    <w:rsid w:val="2D875E15"/>
    <w:rsid w:val="3D3F1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等线" w:hAnsi="等线" w:eastAsia="等线" w:cs="等线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0</Words>
  <Characters>234</Characters>
  <Lines>1</Lines>
  <Paragraphs>1</Paragraphs>
  <TotalTime>0</TotalTime>
  <ScaleCrop>false</ScaleCrop>
  <LinksUpToDate>false</LinksUpToDate>
  <CharactersWithSpaces>273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1T06:30:00Z</dcterms:created>
  <dc:creator>Lenovo</dc:creator>
  <cp:lastModifiedBy>周柳青</cp:lastModifiedBy>
  <dcterms:modified xsi:type="dcterms:W3CDTF">2021-03-13T13:44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